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063C2" w14:textId="77777777" w:rsidR="006A1760" w:rsidRPr="0036236A" w:rsidRDefault="006A1760" w:rsidP="006A1760">
      <w:pPr>
        <w:spacing w:line="360" w:lineRule="auto"/>
        <w:rPr>
          <w:rFonts w:ascii="Times New Roman" w:eastAsiaTheme="minorEastAsia" w:hAnsi="Times New Roman" w:cs="Times New Roman"/>
          <w:b/>
          <w:bCs/>
          <w:szCs w:val="24"/>
        </w:rPr>
      </w:pPr>
      <w:r w:rsidRPr="0036236A">
        <w:rPr>
          <w:rFonts w:ascii="Times New Roman" w:eastAsiaTheme="minorEastAsia" w:hAnsi="Times New Roman" w:cs="Times New Roman"/>
          <w:b/>
          <w:bCs/>
          <w:szCs w:val="24"/>
        </w:rPr>
        <w:t>Supplementary Table 1</w:t>
      </w:r>
    </w:p>
    <w:tbl>
      <w:tblPr>
        <w:tblStyle w:val="a5"/>
        <w:tblW w:w="8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410"/>
        <w:gridCol w:w="142"/>
        <w:gridCol w:w="992"/>
        <w:gridCol w:w="1682"/>
        <w:gridCol w:w="1578"/>
        <w:gridCol w:w="426"/>
        <w:gridCol w:w="1125"/>
      </w:tblGrid>
      <w:tr w:rsidR="006A1760" w:rsidRPr="0036236A" w14:paraId="66D7F1D8" w14:textId="77777777" w:rsidTr="00BE1AE4">
        <w:tc>
          <w:tcPr>
            <w:tcW w:w="8355" w:type="dxa"/>
            <w:gridSpan w:val="7"/>
            <w:tcBorders>
              <w:top w:val="single" w:sz="18" w:space="0" w:color="C00000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80FF28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upplementary Table 1. Variables with non-zero coefficients</w:t>
            </w:r>
          </w:p>
        </w:tc>
      </w:tr>
      <w:tr w:rsidR="006A1760" w:rsidRPr="0036236A" w14:paraId="1C9B6A83" w14:textId="77777777" w:rsidTr="00BE1AE4">
        <w:tc>
          <w:tcPr>
            <w:tcW w:w="24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14:paraId="0565CC4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16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2D5A8D5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Coefficients</w:t>
            </w:r>
          </w:p>
        </w:tc>
        <w:tc>
          <w:tcPr>
            <w:tcW w:w="157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05ED42B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55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7A25F0FF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Coefficients</w:t>
            </w:r>
          </w:p>
        </w:tc>
      </w:tr>
      <w:tr w:rsidR="006A1760" w:rsidRPr="0036236A" w14:paraId="5174DC76" w14:textId="77777777" w:rsidTr="00BE1AE4">
        <w:tc>
          <w:tcPr>
            <w:tcW w:w="2552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151F17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γ-</w:t>
            </w: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lutamylmethionin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A84B54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5956 </w:t>
            </w:r>
          </w:p>
        </w:tc>
        <w:tc>
          <w:tcPr>
            <w:tcW w:w="3686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5E8FBC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Indoleacetic acid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BCFE4F" w14:textId="77777777" w:rsidR="006A1760" w:rsidRPr="0036236A" w:rsidRDefault="006A1760" w:rsidP="00BE1A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9795 </w:t>
            </w:r>
          </w:p>
        </w:tc>
      </w:tr>
      <w:tr w:rsidR="006A1760" w:rsidRPr="0036236A" w14:paraId="5C7A9765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0B3A8AD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yso</w:t>
            </w:r>
            <w:proofErr w:type="spellEnd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proofErr w:type="gram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</w:t>
            </w:r>
            <w:proofErr w:type="gramEnd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4:0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FEC0F46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5234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7E12D5BB" w14:textId="77777777" w:rsidR="006A1760" w:rsidRPr="0036236A" w:rsidRDefault="006A1760" w:rsidP="00BE1A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n2-Lyso-</w:t>
            </w:r>
            <w:proofErr w:type="gram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E(</w:t>
            </w:r>
            <w:proofErr w:type="gramEnd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0:4)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339E56F4" w14:textId="77777777" w:rsidR="006A1760" w:rsidRPr="0036236A" w:rsidRDefault="006A1760" w:rsidP="00BE1A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8905 </w:t>
            </w:r>
          </w:p>
        </w:tc>
      </w:tr>
      <w:tr w:rsidR="006A1760" w:rsidRPr="0036236A" w14:paraId="522AAC35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660EE5D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yso</w:t>
            </w:r>
            <w:proofErr w:type="spellEnd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  <w:proofErr w:type="gram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</w:t>
            </w:r>
            <w:proofErr w:type="gramEnd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:1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494556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3701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299C2FC6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m/z</w:t>
            </w: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582.8636 (ESI+)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67E187FC" w14:textId="77777777" w:rsidR="006A1760" w:rsidRPr="0036236A" w:rsidRDefault="006A1760" w:rsidP="00BE1A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7930 </w:t>
            </w:r>
          </w:p>
        </w:tc>
      </w:tr>
      <w:tr w:rsidR="006A1760" w:rsidRPr="0036236A" w14:paraId="452BE0E3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4A1D490A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O-36: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87F20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3184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5A5CD7E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tiocholanolone glucuronide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36D2845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7166 </w:t>
            </w:r>
          </w:p>
        </w:tc>
      </w:tr>
      <w:tr w:rsidR="006A1760" w:rsidRPr="0036236A" w14:paraId="1CFB0FD5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3F5F31CB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-γ-</w:t>
            </w: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lutamylglutamine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205FD9B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3066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7ADEFA5F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enol sulphate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57381143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6250 </w:t>
            </w:r>
          </w:p>
        </w:tc>
      </w:tr>
      <w:tr w:rsidR="006A1760" w:rsidRPr="0036236A" w14:paraId="567BF046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669B25B5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O-16:1/18:1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9028DF5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2780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220CDDDA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ysteine-S-sulfate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62A7B29C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4334 </w:t>
            </w:r>
          </w:p>
        </w:tc>
      </w:tr>
      <w:tr w:rsidR="006A1760" w:rsidRPr="0036236A" w14:paraId="412C9260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6BBD92F5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m/z</w:t>
            </w: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163.0600 (ESI+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2BB9F9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2642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52E53A24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AG52:4(18:2)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3EF4675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3783 </w:t>
            </w:r>
          </w:p>
        </w:tc>
      </w:tr>
      <w:tr w:rsidR="006A1760" w:rsidRPr="0036236A" w14:paraId="62C70D1E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65F841B1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γ-</w:t>
            </w: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lutamylglutamine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7FFD14D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2353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2B1476E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lycerylphosphorylethanolamine</w:t>
            </w:r>
            <w:proofErr w:type="spellEnd"/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4B2197B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3249 </w:t>
            </w:r>
          </w:p>
        </w:tc>
      </w:tr>
      <w:tr w:rsidR="006A1760" w:rsidRPr="0036236A" w14:paraId="4815807D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094F217A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M(d18:1/16:0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BC3F62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2273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67C7E04E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-Piperidinone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79F506DF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2475 </w:t>
            </w:r>
          </w:p>
        </w:tc>
      </w:tr>
      <w:tr w:rsidR="006A1760" w:rsidRPr="0036236A" w14:paraId="430FC92B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7BEF0F6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O-34: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2ED403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1774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288838A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-Methoxyhydroquinone</w:t>
            </w:r>
          </w:p>
        </w:tc>
        <w:tc>
          <w:tcPr>
            <w:tcW w:w="1125" w:type="dxa"/>
            <w:shd w:val="clear" w:color="auto" w:fill="F2F2F2" w:themeFill="background1" w:themeFillShade="F2"/>
          </w:tcPr>
          <w:p w14:paraId="0CF2360A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2145 </w:t>
            </w:r>
          </w:p>
        </w:tc>
      </w:tr>
      <w:tr w:rsidR="006A1760" w:rsidRPr="0036236A" w14:paraId="534167D8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4FA53E8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O-34:1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15D8F73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1743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4D54FBA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AG55:4(18:2)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50471D71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1594 </w:t>
            </w:r>
          </w:p>
        </w:tc>
      </w:tr>
      <w:tr w:rsidR="006A1760" w:rsidRPr="0036236A" w14:paraId="52FAC8AB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0F39A39C" w14:textId="77777777" w:rsidR="006A1760" w:rsidRPr="0036236A" w:rsidRDefault="006A1760" w:rsidP="00BE1AE4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-Methyl-1H-indole-3-propanamide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1465EDB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1433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73B1C076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AG54:4(18:0)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053164F5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1273 </w:t>
            </w:r>
          </w:p>
        </w:tc>
      </w:tr>
      <w:tr w:rsidR="006A1760" w:rsidRPr="0036236A" w14:paraId="6A94960A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79F134C4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m/z</w:t>
            </w: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188.0704 (ESI+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35822B94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1170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5DCEA7A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-Ethyl-2-hydroxybutyric acid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5C02982B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0809 </w:t>
            </w:r>
          </w:p>
        </w:tc>
      </w:tr>
      <w:tr w:rsidR="006A1760" w:rsidRPr="0036236A" w14:paraId="0CA9220C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614CF77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32:2(16:1/16:1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0BE776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908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05F7AF3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AG55:5(18:2)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0A08BF8C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0317 </w:t>
            </w:r>
          </w:p>
        </w:tc>
      </w:tr>
      <w:tr w:rsidR="006A1760" w:rsidRPr="0036236A" w14:paraId="6E2471C1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4F8BE513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M3(d18:0/20:0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4DFE504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892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  <w:hideMark/>
          </w:tcPr>
          <w:p w14:paraId="5C619F7F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luconic acid</w:t>
            </w:r>
          </w:p>
        </w:tc>
        <w:tc>
          <w:tcPr>
            <w:tcW w:w="1125" w:type="dxa"/>
            <w:shd w:val="clear" w:color="auto" w:fill="F2F2F2" w:themeFill="background1" w:themeFillShade="F2"/>
            <w:hideMark/>
          </w:tcPr>
          <w:p w14:paraId="2830AB3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−0.0060 </w:t>
            </w:r>
          </w:p>
        </w:tc>
      </w:tr>
      <w:tr w:rsidR="006A1760" w:rsidRPr="0036236A" w14:paraId="743A917A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072CFC17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Ketoleucine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3CFC55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638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34D1686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609FF9AF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A1760" w:rsidRPr="0036236A" w14:paraId="51680705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05EBEC89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(O-34:2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46DDF6F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622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4C577E13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538C88C6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A1760" w:rsidRPr="0036236A" w14:paraId="7CB3D3DA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1EE224A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m/z</w:t>
            </w: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219.1140 (ESI−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64A512B4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521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2BCB5CC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33B332E2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A1760" w:rsidRPr="0036236A" w14:paraId="081E9B1E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19D3448A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-Methionine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58F91CC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397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67D2C6E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1C2665DD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A1760" w:rsidRPr="0036236A" w14:paraId="16FF2821" w14:textId="77777777" w:rsidTr="00BE1AE4">
        <w:tc>
          <w:tcPr>
            <w:tcW w:w="2552" w:type="dxa"/>
            <w:gridSpan w:val="2"/>
            <w:shd w:val="clear" w:color="auto" w:fill="F2F2F2" w:themeFill="background1" w:themeFillShade="F2"/>
            <w:hideMark/>
          </w:tcPr>
          <w:p w14:paraId="19317A7C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m/z</w:t>
            </w: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175.1244 (ESI−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14:paraId="1A349D73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163 </w:t>
            </w:r>
          </w:p>
        </w:tc>
        <w:tc>
          <w:tcPr>
            <w:tcW w:w="3686" w:type="dxa"/>
            <w:gridSpan w:val="3"/>
            <w:shd w:val="clear" w:color="auto" w:fill="F2F2F2" w:themeFill="background1" w:themeFillShade="F2"/>
          </w:tcPr>
          <w:p w14:paraId="6F88F34E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shd w:val="clear" w:color="auto" w:fill="F2F2F2" w:themeFill="background1" w:themeFillShade="F2"/>
          </w:tcPr>
          <w:p w14:paraId="73EAEFD1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A1760" w:rsidRPr="0036236A" w14:paraId="7ADEDC2E" w14:textId="77777777" w:rsidTr="00BE1AE4"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5B32F90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C36:4(20:3/16: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14:paraId="56347C48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36236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0.0125 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14:paraId="3690AF3F" w14:textId="77777777" w:rsidR="006A1760" w:rsidRPr="0036236A" w:rsidRDefault="006A1760" w:rsidP="00BE1A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14:paraId="679FDC9A" w14:textId="77777777" w:rsidR="006A1760" w:rsidRPr="0036236A" w:rsidRDefault="006A1760" w:rsidP="00BE1AE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77948A85" w14:textId="01EF5717" w:rsidR="006A1760" w:rsidRPr="006A1760" w:rsidRDefault="006A1760" w:rsidP="006A1760">
      <w:pPr>
        <w:spacing w:line="360" w:lineRule="auto"/>
        <w:rPr>
          <w:rFonts w:ascii="Times New Roman" w:hAnsi="Times New Roman" w:cs="Times New Roman" w:hint="eastAsia"/>
          <w:szCs w:val="24"/>
        </w:rPr>
      </w:pPr>
      <w:bookmarkStart w:id="0" w:name="_Hlk166967174"/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ESI: e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>lectrospray ionization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;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 xml:space="preserve"> GM3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: </w:t>
      </w:r>
      <w:proofErr w:type="spellStart"/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m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>onosialodihexosylganglioside</w:t>
      </w:r>
      <w:proofErr w:type="spellEnd"/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; </w:t>
      </w:r>
      <w:r w:rsidRPr="00F35BC2">
        <w:rPr>
          <w:rFonts w:ascii="Times New Roman" w:hAnsi="Times New Roman" w:cs="Times New Roman"/>
          <w:i/>
          <w:iCs/>
          <w:color w:val="000000"/>
          <w:kern w:val="0"/>
          <w:szCs w:val="24"/>
        </w:rPr>
        <w:t>m/z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 xml:space="preserve">: 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m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>ass to charge ratio; PC:</w:t>
      </w:r>
      <w:r w:rsidRPr="00F35BC2">
        <w:rPr>
          <w:rFonts w:ascii="Times New Roman" w:hAnsi="Times New Roman" w:cs="Times New Roman"/>
        </w:rPr>
        <w:t xml:space="preserve"> 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p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 xml:space="preserve">hosphatidylcholine; PE: 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p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>hosphatidylethanolamine; SM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: s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>phingomyelin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 xml:space="preserve">; 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 xml:space="preserve">TAG: </w:t>
      </w:r>
      <w:r w:rsidRPr="00F35BC2">
        <w:rPr>
          <w:rFonts w:ascii="Times New Roman" w:hAnsi="Times New Roman" w:cs="Times New Roman" w:hint="eastAsia"/>
          <w:color w:val="000000"/>
          <w:kern w:val="0"/>
          <w:szCs w:val="24"/>
        </w:rPr>
        <w:t>t</w:t>
      </w:r>
      <w:r w:rsidRPr="00F35BC2">
        <w:rPr>
          <w:rFonts w:ascii="Times New Roman" w:hAnsi="Times New Roman" w:cs="Times New Roman"/>
          <w:color w:val="000000"/>
          <w:kern w:val="0"/>
          <w:szCs w:val="24"/>
        </w:rPr>
        <w:t>riacylglycerols.</w:t>
      </w:r>
      <w:bookmarkEnd w:id="0"/>
    </w:p>
    <w:sectPr w:rsidR="006A1760" w:rsidRPr="006A1760" w:rsidSect="006A1760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87340243"/>
      <w:docPartObj>
        <w:docPartGallery w:val="Page Numbers (Bottom of Page)"/>
        <w:docPartUnique/>
      </w:docPartObj>
    </w:sdtPr>
    <w:sdtContent>
      <w:p w14:paraId="085B2D58" w14:textId="77777777" w:rsidR="0000000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E74AC2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60"/>
    <w:rsid w:val="006A1760"/>
    <w:rsid w:val="00C6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D070"/>
  <w15:chartTrackingRefBased/>
  <w15:docId w15:val="{F23D1A81-8D62-4000-B082-09BB6300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760"/>
    <w:pPr>
      <w:widowControl w:val="0"/>
      <w:jc w:val="both"/>
    </w:pPr>
    <w:rPr>
      <w:rFonts w:ascii="微软雅黑" w:eastAsia="微软雅黑" w:hAnsi="微软雅黑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A1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A1760"/>
    <w:rPr>
      <w:rFonts w:ascii="微软雅黑" w:eastAsia="微软雅黑" w:hAnsi="微软雅黑"/>
      <w:sz w:val="18"/>
      <w:szCs w:val="18"/>
      <w14:ligatures w14:val="none"/>
    </w:rPr>
  </w:style>
  <w:style w:type="table" w:styleId="a5">
    <w:name w:val="Table Grid"/>
    <w:basedOn w:val="a1"/>
    <w:uiPriority w:val="39"/>
    <w:rsid w:val="006A1760"/>
    <w:rPr>
      <w:rFonts w:ascii="微软雅黑" w:eastAsia="微软雅黑" w:hAnsi="微软雅黑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A1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宸也 牟</dc:creator>
  <cp:keywords/>
  <dc:description/>
  <cp:lastModifiedBy>宸也 牟</cp:lastModifiedBy>
  <cp:revision>1</cp:revision>
  <dcterms:created xsi:type="dcterms:W3CDTF">2024-05-19T15:06:00Z</dcterms:created>
  <dcterms:modified xsi:type="dcterms:W3CDTF">2024-05-19T15:06:00Z</dcterms:modified>
</cp:coreProperties>
</file>